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45EBC" w:rsidRDefault="00945EBC" w:rsidP="00945EBC">
      <w:pPr>
        <w:rPr>
          <w:rFonts w:ascii="Times New Roman" w:hAnsi="Times New Roman" w:cs="Times New Roman"/>
          <w:sz w:val="24"/>
          <w:szCs w:val="24"/>
        </w:rPr>
      </w:pPr>
      <w:bookmarkStart w:id="0" w:name="_Hlk486847833"/>
      <w:r>
        <w:rPr>
          <w:rFonts w:ascii="Times New Roman" w:hAnsi="Times New Roman" w:cs="Times New Roman"/>
          <w:b/>
          <w:sz w:val="24"/>
          <w:szCs w:val="24"/>
        </w:rPr>
        <w:t xml:space="preserve">S5 Table. </w:t>
      </w:r>
      <w:r w:rsidRPr="00945EBC">
        <w:rPr>
          <w:rFonts w:ascii="Times New Roman" w:hAnsi="Times New Roman" w:cs="Times New Roman"/>
          <w:b/>
          <w:sz w:val="24"/>
          <w:szCs w:val="24"/>
        </w:rPr>
        <w:t xml:space="preserve">Mean levels of inflammatory markers (IL-6, IL-6sr, sgp-130, CRP) during oral lipid tolerance test post uric acid or </w:t>
      </w:r>
      <w:proofErr w:type="spellStart"/>
      <w:r w:rsidRPr="00945EBC">
        <w:rPr>
          <w:rFonts w:ascii="Times New Roman" w:hAnsi="Times New Roman" w:cs="Times New Roman"/>
          <w:b/>
          <w:sz w:val="24"/>
          <w:szCs w:val="24"/>
        </w:rPr>
        <w:t>rasburicase</w:t>
      </w:r>
      <w:proofErr w:type="spellEnd"/>
      <w:r w:rsidRPr="00945EBC">
        <w:rPr>
          <w:rFonts w:ascii="Times New Roman" w:hAnsi="Times New Roman" w:cs="Times New Roman"/>
          <w:b/>
          <w:sz w:val="24"/>
          <w:szCs w:val="24"/>
        </w:rPr>
        <w:t xml:space="preserve"> administration.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096"/>
        <w:gridCol w:w="1290"/>
        <w:gridCol w:w="996"/>
        <w:gridCol w:w="876"/>
        <w:gridCol w:w="996"/>
        <w:gridCol w:w="876"/>
        <w:gridCol w:w="276"/>
        <w:gridCol w:w="996"/>
        <w:gridCol w:w="876"/>
        <w:gridCol w:w="996"/>
        <w:gridCol w:w="876"/>
      </w:tblGrid>
      <w:tr w:rsidR="00945EBC" w:rsidRPr="000B5A3B" w:rsidTr="00380D5F">
        <w:trPr>
          <w:trHeight w:val="330"/>
        </w:trPr>
        <w:tc>
          <w:tcPr>
            <w:tcW w:w="0" w:type="auto"/>
            <w:gridSpan w:val="11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bookmarkEnd w:id="0"/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 drug administration lipid tolerance test</w:t>
            </w:r>
          </w:p>
        </w:tc>
      </w:tr>
      <w:tr w:rsidR="00945EBC" w:rsidRPr="000B5A3B" w:rsidTr="00380D5F">
        <w:trPr>
          <w:trHeight w:val="33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cebo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c Acid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cebo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sburicase</w:t>
            </w:r>
            <w:proofErr w:type="spellEnd"/>
          </w:p>
        </w:tc>
      </w:tr>
      <w:tr w:rsidR="00945EBC" w:rsidRPr="000B5A3B" w:rsidTr="00380D5F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EBC" w:rsidRPr="000B5A3B" w:rsidRDefault="00945EBC" w:rsidP="00380D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sz w:val="24"/>
                <w:szCs w:val="24"/>
              </w:rPr>
              <w:t>Cytokin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 Poi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</w:p>
        </w:tc>
      </w:tr>
      <w:tr w:rsidR="00945EBC" w:rsidRPr="000B5A3B" w:rsidTr="00380D5F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BC" w:rsidRPr="000B5A3B" w:rsidRDefault="00945EBC" w:rsidP="00380D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</w:tr>
      <w:tr w:rsidR="00945EBC" w:rsidRPr="000B5A3B" w:rsidTr="00380D5F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BC" w:rsidRPr="000B5A3B" w:rsidRDefault="00945EBC" w:rsidP="00380D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</w:tr>
      <w:tr w:rsidR="00945EBC" w:rsidRPr="000B5A3B" w:rsidTr="00380D5F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BC" w:rsidRPr="000B5A3B" w:rsidRDefault="00945EBC" w:rsidP="00380D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</w:tr>
      <w:tr w:rsidR="00945EBC" w:rsidRPr="000B5A3B" w:rsidTr="00380D5F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BC" w:rsidRPr="000B5A3B" w:rsidRDefault="00945EBC" w:rsidP="00380D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</w:tr>
      <w:tr w:rsidR="00945EBC" w:rsidRPr="000B5A3B" w:rsidTr="00380D5F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BC" w:rsidRPr="000B5A3B" w:rsidRDefault="00945EBC" w:rsidP="00380D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</w:tr>
      <w:tr w:rsidR="00945EBC" w:rsidRPr="000B5A3B" w:rsidTr="00380D5F">
        <w:trPr>
          <w:trHeight w:val="31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BC" w:rsidRPr="000B5A3B" w:rsidRDefault="00945EBC" w:rsidP="00380D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sz w:val="24"/>
                <w:szCs w:val="24"/>
              </w:rPr>
              <w:t>IL-6sr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117.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67.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976.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63.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314.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67.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867.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44.1</w:t>
            </w:r>
          </w:p>
        </w:tc>
      </w:tr>
      <w:tr w:rsidR="00945EBC" w:rsidRPr="000B5A3B" w:rsidTr="00380D5F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BC" w:rsidRPr="000B5A3B" w:rsidRDefault="00945EBC" w:rsidP="00380D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069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17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648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12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134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66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289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39.8</w:t>
            </w:r>
          </w:p>
        </w:tc>
      </w:tr>
      <w:tr w:rsidR="00945EBC" w:rsidRPr="000B5A3B" w:rsidTr="00380D5F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BC" w:rsidRPr="000B5A3B" w:rsidRDefault="00945EBC" w:rsidP="00380D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8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3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398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68.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06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05.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856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15.8</w:t>
            </w:r>
          </w:p>
        </w:tc>
      </w:tr>
      <w:tr w:rsidR="00945EBC" w:rsidRPr="000B5A3B" w:rsidTr="00380D5F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BC" w:rsidRPr="000B5A3B" w:rsidRDefault="00945EBC" w:rsidP="00380D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497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15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93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98.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31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09.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997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59.7</w:t>
            </w:r>
          </w:p>
        </w:tc>
      </w:tr>
      <w:tr w:rsidR="00945EBC" w:rsidRPr="000B5A3B" w:rsidTr="00380D5F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EBC" w:rsidRPr="000B5A3B" w:rsidRDefault="00945EBC" w:rsidP="00380D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185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15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735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50.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384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67.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34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91.1</w:t>
            </w:r>
          </w:p>
        </w:tc>
      </w:tr>
      <w:tr w:rsidR="00945EBC" w:rsidRPr="000B5A3B" w:rsidTr="00380D5F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BC" w:rsidRPr="000B5A3B" w:rsidRDefault="00945EBC" w:rsidP="00380D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sz w:val="24"/>
                <w:szCs w:val="24"/>
              </w:rPr>
              <w:t>CRP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</w:tr>
      <w:tr w:rsidR="00945EBC" w:rsidRPr="000B5A3B" w:rsidTr="00380D5F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BC" w:rsidRPr="000B5A3B" w:rsidRDefault="00945EBC" w:rsidP="00380D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</w:tr>
      <w:tr w:rsidR="00945EBC" w:rsidRPr="000B5A3B" w:rsidTr="00380D5F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BC" w:rsidRPr="000B5A3B" w:rsidRDefault="00945EBC" w:rsidP="00380D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</w:tr>
      <w:tr w:rsidR="00945EBC" w:rsidRPr="000B5A3B" w:rsidTr="00380D5F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BC" w:rsidRPr="000B5A3B" w:rsidRDefault="00945EBC" w:rsidP="00380D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</w:tr>
      <w:tr w:rsidR="00945EBC" w:rsidRPr="000B5A3B" w:rsidTr="00380D5F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BC" w:rsidRPr="000B5A3B" w:rsidRDefault="00945EBC" w:rsidP="00380D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</w:tr>
      <w:tr w:rsidR="00945EBC" w:rsidRPr="000B5A3B" w:rsidTr="00380D5F">
        <w:trPr>
          <w:trHeight w:val="31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BC" w:rsidRPr="000B5A3B" w:rsidRDefault="00945EBC" w:rsidP="00380D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sz w:val="24"/>
                <w:szCs w:val="24"/>
              </w:rPr>
              <w:t>sgp-13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7.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4.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2.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.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5</w:t>
            </w:r>
          </w:p>
        </w:tc>
      </w:tr>
      <w:tr w:rsidR="00945EBC" w:rsidRPr="000B5A3B" w:rsidTr="00380D5F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BC" w:rsidRPr="000B5A3B" w:rsidRDefault="00945EBC" w:rsidP="00380D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5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0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7</w:t>
            </w:r>
          </w:p>
        </w:tc>
      </w:tr>
      <w:tr w:rsidR="00945EBC" w:rsidRPr="000B5A3B" w:rsidTr="00380D5F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BC" w:rsidRPr="000B5A3B" w:rsidRDefault="00945EBC" w:rsidP="00380D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9</w:t>
            </w:r>
          </w:p>
        </w:tc>
      </w:tr>
      <w:tr w:rsidR="00945EBC" w:rsidRPr="000B5A3B" w:rsidTr="00380D5F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BC" w:rsidRPr="000B5A3B" w:rsidRDefault="00945EBC" w:rsidP="00380D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7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4</w:t>
            </w:r>
          </w:p>
        </w:tc>
      </w:tr>
      <w:tr w:rsidR="00945EBC" w:rsidRPr="000B5A3B" w:rsidTr="00380D5F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EBC" w:rsidRPr="000B5A3B" w:rsidRDefault="00945EBC" w:rsidP="00380D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7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5EBC" w:rsidRPr="000B5A3B" w:rsidRDefault="00945EBC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7</w:t>
            </w:r>
          </w:p>
        </w:tc>
      </w:tr>
    </w:tbl>
    <w:p w:rsidR="004D71BF" w:rsidRDefault="004D71BF">
      <w:bookmarkStart w:id="1" w:name="_GoBack"/>
      <w:bookmarkEnd w:id="1"/>
    </w:p>
    <w:sectPr w:rsidR="004D71BF" w:rsidSect="00F43E9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7D24"/>
    <w:rsid w:val="004D71BF"/>
    <w:rsid w:val="00945EBC"/>
    <w:rsid w:val="00A55A94"/>
    <w:rsid w:val="00D02D0A"/>
    <w:rsid w:val="00F43E9F"/>
    <w:rsid w:val="00FA7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E817F"/>
  <w15:chartTrackingRefBased/>
  <w15:docId w15:val="{8E74B21D-4AFD-4B15-823E-0799750B5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A7D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10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ka, Toshiko (NIH/NIA/IRP) [E]</dc:creator>
  <cp:keywords/>
  <dc:description/>
  <cp:lastModifiedBy>Tanaka, Toshiko (NIH/NIA/IRP) [E]</cp:lastModifiedBy>
  <cp:revision>2</cp:revision>
  <dcterms:created xsi:type="dcterms:W3CDTF">2017-07-03T16:22:00Z</dcterms:created>
  <dcterms:modified xsi:type="dcterms:W3CDTF">2017-07-03T16:22:00Z</dcterms:modified>
</cp:coreProperties>
</file>